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13D34" w14:textId="077185C5" w:rsidR="00450EA6" w:rsidRPr="0096204C" w:rsidRDefault="001223AC" w:rsidP="002852C0">
      <w:pPr>
        <w:pStyle w:val="Heading1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Inter</w:t>
      </w:r>
      <w:r w:rsidR="00F03109">
        <w:rPr>
          <w:rFonts w:ascii="Arial" w:hAnsi="Arial" w:cs="Arial"/>
        </w:rPr>
        <w:t>generic</w:t>
      </w:r>
      <w:r>
        <w:rPr>
          <w:rFonts w:ascii="Arial" w:hAnsi="Arial" w:cs="Arial"/>
        </w:rPr>
        <w:t xml:space="preserve"> hybrids inform reproductive </w:t>
      </w:r>
      <w:r w:rsidR="0078565F">
        <w:rPr>
          <w:rFonts w:ascii="Arial" w:hAnsi="Arial" w:cs="Arial"/>
        </w:rPr>
        <w:t>isolating barriers</w:t>
      </w:r>
      <w:r w:rsidR="00980925">
        <w:rPr>
          <w:rFonts w:ascii="Arial" w:hAnsi="Arial" w:cs="Arial"/>
        </w:rPr>
        <w:t xml:space="preserve"> </w:t>
      </w:r>
      <w:r w:rsidR="00A565EC">
        <w:rPr>
          <w:rFonts w:ascii="Arial" w:hAnsi="Arial" w:cs="Arial"/>
        </w:rPr>
        <w:t>in</w:t>
      </w:r>
      <w:r w:rsidR="00DB780A">
        <w:rPr>
          <w:rFonts w:ascii="Arial" w:hAnsi="Arial" w:cs="Arial"/>
        </w:rPr>
        <w:t xml:space="preserve"> the </w:t>
      </w:r>
      <w:r>
        <w:rPr>
          <w:rFonts w:ascii="Arial" w:hAnsi="Arial" w:cs="Arial"/>
        </w:rPr>
        <w:t>Antarctic icefishes</w:t>
      </w:r>
      <w:r w:rsidR="00481998" w:rsidRPr="00481998">
        <w:rPr>
          <w:rFonts w:ascii="Arial" w:hAnsi="Arial" w:cs="Arial"/>
        </w:rPr>
        <w:t xml:space="preserve"> </w:t>
      </w:r>
      <w:r w:rsidR="00481998">
        <w:rPr>
          <w:rFonts w:ascii="Arial" w:hAnsi="Arial" w:cs="Arial"/>
        </w:rPr>
        <w:t>radiation</w:t>
      </w:r>
    </w:p>
    <w:p w14:paraId="7F76D3F4" w14:textId="77777777" w:rsidR="002852C0" w:rsidRDefault="002852C0" w:rsidP="007F73DE">
      <w:pPr>
        <w:rPr>
          <w:lang w:val="en-US"/>
        </w:rPr>
      </w:pPr>
    </w:p>
    <w:p w14:paraId="62B65C3D" w14:textId="228FC103" w:rsidR="006367CB" w:rsidRPr="00181F62" w:rsidRDefault="006367CB" w:rsidP="007F73DE">
      <w:pPr>
        <w:spacing w:before="80" w:line="480" w:lineRule="auto"/>
        <w:rPr>
          <w:rFonts w:ascii="Arial" w:hAnsi="Arial" w:cs="Arial"/>
          <w:vertAlign w:val="superscript"/>
          <w:lang w:val="en-US"/>
        </w:rPr>
      </w:pPr>
      <w:r w:rsidRPr="006367CB">
        <w:rPr>
          <w:rFonts w:ascii="Arial" w:hAnsi="Arial" w:cs="Arial"/>
          <w:lang w:val="en-US"/>
        </w:rPr>
        <w:t>Thomas Desvignes</w:t>
      </w:r>
      <w:r w:rsidRPr="006367CB">
        <w:rPr>
          <w:rFonts w:ascii="Arial" w:hAnsi="Arial" w:cs="Arial"/>
          <w:vertAlign w:val="superscript"/>
          <w:lang w:val="en-US"/>
        </w:rPr>
        <w:t>1*</w:t>
      </w:r>
      <w:r w:rsidR="00181F62" w:rsidRPr="00181F62">
        <w:rPr>
          <w:rFonts w:ascii="Arial" w:hAnsi="Arial" w:cs="Arial"/>
          <w:vertAlign w:val="superscript"/>
          <w:lang w:val="en-US"/>
        </w:rPr>
        <w:t>#</w:t>
      </w:r>
      <w:r w:rsidRPr="006367CB">
        <w:rPr>
          <w:rFonts w:ascii="Arial" w:hAnsi="Arial" w:cs="Arial"/>
          <w:lang w:val="en-US"/>
        </w:rPr>
        <w:t>, Nathalie R. Le François</w:t>
      </w:r>
      <w:r w:rsidRPr="006367CB">
        <w:rPr>
          <w:rFonts w:ascii="Arial" w:hAnsi="Arial" w:cs="Arial"/>
          <w:vertAlign w:val="superscript"/>
          <w:lang w:val="en-US"/>
        </w:rPr>
        <w:t>2*</w:t>
      </w:r>
      <w:r w:rsidR="00181F62" w:rsidRPr="00181F62">
        <w:rPr>
          <w:rFonts w:ascii="Arial" w:hAnsi="Arial" w:cs="Arial"/>
          <w:vertAlign w:val="superscript"/>
          <w:lang w:val="en-US"/>
        </w:rPr>
        <w:t>#</w:t>
      </w:r>
      <w:r w:rsidRPr="006367CB">
        <w:rPr>
          <w:rFonts w:ascii="Arial" w:hAnsi="Arial" w:cs="Arial"/>
          <w:lang w:val="en-US"/>
        </w:rPr>
        <w:t xml:space="preserve">, Laura </w:t>
      </w:r>
      <w:bookmarkStart w:id="0" w:name="_GoBack"/>
      <w:bookmarkEnd w:id="0"/>
      <w:r w:rsidR="00833EF2">
        <w:rPr>
          <w:rFonts w:ascii="Arial" w:hAnsi="Arial" w:cs="Arial"/>
          <w:lang w:val="en-US"/>
        </w:rPr>
        <w:t xml:space="preserve">C. </w:t>
      </w:r>
      <w:r w:rsidRPr="006367CB">
        <w:rPr>
          <w:rFonts w:ascii="Arial" w:hAnsi="Arial" w:cs="Arial"/>
          <w:lang w:val="en-US"/>
        </w:rPr>
        <w:t>Goetz</w:t>
      </w:r>
      <w:r w:rsidRPr="006367CB">
        <w:rPr>
          <w:rFonts w:ascii="Arial" w:hAnsi="Arial" w:cs="Arial"/>
          <w:vertAlign w:val="superscript"/>
          <w:lang w:val="en-US"/>
        </w:rPr>
        <w:t>3</w:t>
      </w:r>
      <w:r w:rsidRPr="006367CB">
        <w:rPr>
          <w:rFonts w:ascii="Arial" w:hAnsi="Arial" w:cs="Arial"/>
          <w:lang w:val="en-US"/>
        </w:rPr>
        <w:t xml:space="preserve">, Sierra </w:t>
      </w:r>
      <w:r w:rsidR="00833EF2">
        <w:rPr>
          <w:rFonts w:ascii="Arial" w:hAnsi="Arial" w:cs="Arial"/>
          <w:lang w:val="en-US"/>
        </w:rPr>
        <w:t xml:space="preserve">S. </w:t>
      </w:r>
      <w:r w:rsidRPr="006367CB">
        <w:rPr>
          <w:rFonts w:ascii="Arial" w:hAnsi="Arial" w:cs="Arial"/>
          <w:lang w:val="en-US"/>
        </w:rPr>
        <w:t>Smith</w:t>
      </w:r>
      <w:r w:rsidRPr="006367CB">
        <w:rPr>
          <w:rFonts w:ascii="Arial" w:hAnsi="Arial" w:cs="Arial"/>
          <w:vertAlign w:val="superscript"/>
          <w:lang w:val="en-US"/>
        </w:rPr>
        <w:t>3</w:t>
      </w:r>
      <w:r w:rsidRPr="006367CB">
        <w:rPr>
          <w:rFonts w:ascii="Arial" w:hAnsi="Arial" w:cs="Arial"/>
          <w:lang w:val="en-US"/>
        </w:rPr>
        <w:t>, Kathleen A. S</w:t>
      </w:r>
      <w:r>
        <w:rPr>
          <w:rFonts w:ascii="Arial" w:hAnsi="Arial" w:cs="Arial"/>
          <w:lang w:val="en-US"/>
        </w:rPr>
        <w:t>husdock</w:t>
      </w:r>
      <w:r w:rsidRPr="006367CB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>,</w:t>
      </w:r>
      <w:r w:rsidRPr="006367C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Sandra </w:t>
      </w:r>
      <w:r w:rsidR="00833EF2">
        <w:rPr>
          <w:rFonts w:ascii="Arial" w:hAnsi="Arial" w:cs="Arial"/>
          <w:lang w:val="en-US"/>
        </w:rPr>
        <w:t xml:space="preserve">K. </w:t>
      </w:r>
      <w:r>
        <w:rPr>
          <w:rFonts w:ascii="Arial" w:hAnsi="Arial" w:cs="Arial"/>
          <w:lang w:val="en-US"/>
        </w:rPr>
        <w:t>Parker</w:t>
      </w:r>
      <w:r w:rsidRPr="006367CB"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, </w:t>
      </w:r>
      <w:r w:rsidRPr="006367CB">
        <w:rPr>
          <w:rFonts w:ascii="Arial" w:hAnsi="Arial" w:cs="Arial"/>
          <w:lang w:val="en-US"/>
        </w:rPr>
        <w:t xml:space="preserve">John </w:t>
      </w:r>
      <w:r w:rsidR="00833EF2">
        <w:rPr>
          <w:rFonts w:ascii="Arial" w:hAnsi="Arial" w:cs="Arial"/>
          <w:lang w:val="en-US"/>
        </w:rPr>
        <w:t xml:space="preserve">H. </w:t>
      </w:r>
      <w:r w:rsidRPr="006367CB">
        <w:rPr>
          <w:rFonts w:ascii="Arial" w:hAnsi="Arial" w:cs="Arial"/>
          <w:lang w:val="en-US"/>
        </w:rPr>
        <w:t>Postlethwait</w:t>
      </w:r>
      <w:r w:rsidRPr="006367CB">
        <w:rPr>
          <w:rFonts w:ascii="Arial" w:hAnsi="Arial" w:cs="Arial"/>
          <w:vertAlign w:val="superscript"/>
          <w:lang w:val="en-US"/>
        </w:rPr>
        <w:t>1</w:t>
      </w:r>
      <w:r w:rsidRPr="006367CB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 xml:space="preserve">H. William </w:t>
      </w:r>
      <w:proofErr w:type="spellStart"/>
      <w:r>
        <w:rPr>
          <w:rFonts w:ascii="Arial" w:hAnsi="Arial" w:cs="Arial"/>
          <w:lang w:val="en-US"/>
        </w:rPr>
        <w:t>Detrich</w:t>
      </w:r>
      <w:proofErr w:type="spellEnd"/>
      <w:r>
        <w:rPr>
          <w:rFonts w:ascii="Arial" w:hAnsi="Arial" w:cs="Arial"/>
          <w:lang w:val="en-US"/>
        </w:rPr>
        <w:t xml:space="preserve"> III</w:t>
      </w:r>
      <w:r w:rsidRPr="006367CB">
        <w:rPr>
          <w:rFonts w:ascii="Arial" w:hAnsi="Arial" w:cs="Arial"/>
          <w:vertAlign w:val="superscript"/>
          <w:lang w:val="en-US"/>
        </w:rPr>
        <w:t>3</w:t>
      </w:r>
      <w:r w:rsidR="00181F62" w:rsidRPr="00181F62">
        <w:rPr>
          <w:rFonts w:ascii="Arial" w:hAnsi="Arial" w:cs="Arial"/>
          <w:vertAlign w:val="superscript"/>
          <w:lang w:val="en-US"/>
        </w:rPr>
        <w:t>#</w:t>
      </w:r>
    </w:p>
    <w:p w14:paraId="08FD8B45" w14:textId="77777777" w:rsidR="006367CB" w:rsidRDefault="006367CB" w:rsidP="006367CB">
      <w:pPr>
        <w:pStyle w:val="ListParagraph"/>
        <w:numPr>
          <w:ilvl w:val="0"/>
          <w:numId w:val="6"/>
        </w:numPr>
        <w:spacing w:before="80" w:line="480" w:lineRule="auto"/>
        <w:rPr>
          <w:rFonts w:ascii="Arial" w:hAnsi="Arial" w:cs="Arial"/>
          <w:lang w:val="en-US"/>
        </w:rPr>
      </w:pPr>
      <w:r w:rsidRPr="006367CB">
        <w:rPr>
          <w:rFonts w:ascii="Arial" w:hAnsi="Arial" w:cs="Arial"/>
          <w:lang w:val="en-US"/>
        </w:rPr>
        <w:t>Institute of Neuroscience, University of Oregon, Eugene OR 97403, USA</w:t>
      </w:r>
    </w:p>
    <w:p w14:paraId="01D49A41" w14:textId="77777777" w:rsidR="006367CB" w:rsidRDefault="006367CB" w:rsidP="006367CB">
      <w:pPr>
        <w:pStyle w:val="ListParagraph"/>
        <w:numPr>
          <w:ilvl w:val="0"/>
          <w:numId w:val="6"/>
        </w:numPr>
        <w:spacing w:before="80" w:line="480" w:lineRule="auto"/>
        <w:rPr>
          <w:rFonts w:ascii="Arial" w:hAnsi="Arial" w:cs="Arial"/>
        </w:rPr>
      </w:pPr>
      <w:r w:rsidRPr="006367CB">
        <w:rPr>
          <w:rFonts w:ascii="Arial" w:hAnsi="Arial" w:cs="Arial"/>
        </w:rPr>
        <w:t>Division des collections vivantes et de la recherche, Biodôme de Montréal/Espace pour la vie, 4777, Ave Pierre-De Coubertin, Montréal, QC, H1V 1B3, CANADA</w:t>
      </w:r>
    </w:p>
    <w:p w14:paraId="542E6E54" w14:textId="77777777" w:rsidR="006367CB" w:rsidRPr="006367CB" w:rsidRDefault="006367CB" w:rsidP="006367CB">
      <w:pPr>
        <w:pStyle w:val="ListParagraph"/>
        <w:numPr>
          <w:ilvl w:val="0"/>
          <w:numId w:val="6"/>
        </w:numPr>
        <w:spacing w:before="80" w:line="480" w:lineRule="auto"/>
        <w:rPr>
          <w:rFonts w:ascii="Arial" w:hAnsi="Arial" w:cs="Arial"/>
          <w:lang w:val="en-US"/>
        </w:rPr>
      </w:pPr>
      <w:r w:rsidRPr="006367CB">
        <w:rPr>
          <w:rFonts w:ascii="Arial" w:hAnsi="Arial" w:cs="Arial"/>
          <w:lang w:val="en-US"/>
        </w:rPr>
        <w:t>Department of Marine and Environmental Sciences, Marine Science Center, Northeastern University, Nahant, MA 01908 USA</w:t>
      </w:r>
    </w:p>
    <w:p w14:paraId="144B67A2" w14:textId="77777777" w:rsidR="006367CB" w:rsidRPr="006367CB" w:rsidRDefault="006367CB" w:rsidP="006367CB">
      <w:pPr>
        <w:spacing w:before="80" w:line="480" w:lineRule="auto"/>
        <w:ind w:firstLine="288"/>
        <w:rPr>
          <w:rFonts w:ascii="Arial" w:hAnsi="Arial" w:cs="Arial"/>
          <w:lang w:val="en-US"/>
        </w:rPr>
      </w:pPr>
      <w:r w:rsidRPr="006367CB">
        <w:rPr>
          <w:rFonts w:ascii="Arial" w:hAnsi="Arial" w:cs="Arial"/>
          <w:lang w:val="en-US"/>
        </w:rPr>
        <w:t>* These authors contributed equally</w:t>
      </w:r>
    </w:p>
    <w:p w14:paraId="23B021EF" w14:textId="06072C4B" w:rsidR="003C2A4A" w:rsidRDefault="006367CB" w:rsidP="003C2A4A">
      <w:pPr>
        <w:spacing w:before="80" w:line="480" w:lineRule="auto"/>
        <w:ind w:firstLine="288"/>
        <w:rPr>
          <w:rFonts w:ascii="Arial" w:hAnsi="Arial" w:cs="Arial"/>
          <w:lang w:val="en-US"/>
        </w:rPr>
      </w:pPr>
      <w:r w:rsidRPr="00181F62">
        <w:rPr>
          <w:rFonts w:ascii="Arial" w:hAnsi="Arial" w:cs="Arial"/>
          <w:vertAlign w:val="superscript"/>
          <w:lang w:val="en-US"/>
        </w:rPr>
        <w:t xml:space="preserve"># </w:t>
      </w:r>
      <w:r w:rsidR="003C2A4A" w:rsidRPr="003C2A4A">
        <w:rPr>
          <w:rFonts w:ascii="Arial" w:hAnsi="Arial" w:cs="Arial"/>
          <w:lang w:val="en-US"/>
        </w:rPr>
        <w:t xml:space="preserve">Correspondence to </w:t>
      </w:r>
      <w:hyperlink r:id="rId6" w:history="1">
        <w:r w:rsidR="003C2A4A" w:rsidRPr="003533C2">
          <w:rPr>
            <w:rStyle w:val="Hyperlink"/>
            <w:rFonts w:ascii="Arial" w:hAnsi="Arial" w:cs="Arial"/>
            <w:lang w:val="en-US"/>
          </w:rPr>
          <w:t>desvignes@uoneuro.uoregon.edu</w:t>
        </w:r>
      </w:hyperlink>
      <w:r w:rsidR="003C2A4A">
        <w:rPr>
          <w:rFonts w:ascii="Arial" w:hAnsi="Arial" w:cs="Arial"/>
          <w:lang w:val="en-US"/>
        </w:rPr>
        <w:t xml:space="preserve">; </w:t>
      </w:r>
      <w:hyperlink r:id="rId7" w:history="1">
        <w:r w:rsidR="003C2A4A" w:rsidRPr="003533C2">
          <w:rPr>
            <w:rStyle w:val="Hyperlink"/>
            <w:rFonts w:ascii="Arial" w:hAnsi="Arial" w:cs="Arial"/>
            <w:lang w:val="en-US"/>
          </w:rPr>
          <w:t>nle_francois@ville.montreal.qc.ca</w:t>
        </w:r>
      </w:hyperlink>
      <w:r w:rsidR="003C2A4A">
        <w:rPr>
          <w:rFonts w:ascii="Arial" w:hAnsi="Arial" w:cs="Arial"/>
          <w:lang w:val="en-US"/>
        </w:rPr>
        <w:t>;</w:t>
      </w:r>
      <w:r w:rsidR="003C2A4A" w:rsidRPr="003C2A4A">
        <w:rPr>
          <w:lang w:val="en-US"/>
        </w:rPr>
        <w:t xml:space="preserve"> </w:t>
      </w:r>
      <w:hyperlink r:id="rId8" w:history="1">
        <w:r w:rsidR="003C2A4A" w:rsidRPr="003533C2">
          <w:rPr>
            <w:rStyle w:val="Hyperlink"/>
            <w:rFonts w:ascii="Arial" w:hAnsi="Arial" w:cs="Arial"/>
            <w:lang w:val="en-US"/>
          </w:rPr>
          <w:t>w.detrich@northeastern.edu</w:t>
        </w:r>
      </w:hyperlink>
      <w:r w:rsidR="003C2A4A">
        <w:rPr>
          <w:rFonts w:ascii="Arial" w:hAnsi="Arial" w:cs="Arial"/>
          <w:lang w:val="en-US"/>
        </w:rPr>
        <w:t>;</w:t>
      </w:r>
    </w:p>
    <w:p w14:paraId="19CDDF30" w14:textId="77777777" w:rsidR="00AC7174" w:rsidRDefault="00AC7174">
      <w:pPr>
        <w:rPr>
          <w:rFonts w:asciiTheme="majorHAnsi" w:eastAsiaTheme="majorEastAsia" w:hAnsiTheme="majorHAnsi" w:cstheme="majorBidi"/>
          <w:b/>
          <w:bCs/>
          <w:color w:val="2C6EAB" w:themeColor="accent1" w:themeShade="B5"/>
          <w:sz w:val="32"/>
          <w:szCs w:val="32"/>
          <w:lang w:val="en-US"/>
        </w:rPr>
      </w:pPr>
      <w:r w:rsidRPr="00F03109">
        <w:rPr>
          <w:lang w:val="en-US"/>
        </w:rPr>
        <w:br w:type="page"/>
      </w:r>
    </w:p>
    <w:p w14:paraId="2155A101" w14:textId="342C127C" w:rsidR="00DA746E" w:rsidRDefault="00923EF4" w:rsidP="00EF0555">
      <w:pPr>
        <w:pStyle w:val="Heading1"/>
        <w:spacing w:line="480" w:lineRule="auto"/>
      </w:pPr>
      <w:r>
        <w:lastRenderedPageBreak/>
        <w:t>Additional Files</w:t>
      </w:r>
    </w:p>
    <w:p w14:paraId="6686BC10" w14:textId="5BD46E44" w:rsidR="005345AD" w:rsidRDefault="00EF0555" w:rsidP="00EF0555">
      <w:pPr>
        <w:spacing w:line="480" w:lineRule="auto"/>
        <w:rPr>
          <w:rFonts w:ascii="Arial" w:hAnsi="Arial" w:cs="Arial"/>
          <w:lang w:val="en-US"/>
        </w:rPr>
      </w:pPr>
      <w:r>
        <w:rPr>
          <w:rStyle w:val="Heading2Char"/>
          <w:rFonts w:ascii="Arial" w:hAnsi="Arial" w:cs="Arial"/>
          <w:lang w:val="en-US"/>
        </w:rPr>
        <w:t xml:space="preserve">Additional </w:t>
      </w:r>
      <w:r w:rsidR="006D04F5">
        <w:rPr>
          <w:rStyle w:val="Heading2Char"/>
          <w:rFonts w:ascii="Arial" w:hAnsi="Arial" w:cs="Arial"/>
          <w:lang w:val="en-US"/>
        </w:rPr>
        <w:t>Table</w:t>
      </w:r>
      <w:r>
        <w:rPr>
          <w:rStyle w:val="Heading2Char"/>
          <w:rFonts w:ascii="Arial" w:hAnsi="Arial" w:cs="Arial"/>
          <w:lang w:val="en-US"/>
        </w:rPr>
        <w:t xml:space="preserve"> 1</w:t>
      </w:r>
      <w:r w:rsidR="00923EF4" w:rsidRPr="00700488">
        <w:rPr>
          <w:rStyle w:val="Heading2Char"/>
          <w:rFonts w:ascii="Arial" w:hAnsi="Arial" w:cs="Arial"/>
          <w:lang w:val="en-US"/>
        </w:rPr>
        <w:t>:</w:t>
      </w:r>
      <w:r w:rsidR="00923EF4" w:rsidRPr="00700488">
        <w:rPr>
          <w:rFonts w:ascii="Arial" w:hAnsi="Arial" w:cs="Arial"/>
          <w:lang w:val="en-US"/>
        </w:rPr>
        <w:t xml:space="preserve"> </w:t>
      </w:r>
      <w:r w:rsidRPr="006D04F5">
        <w:rPr>
          <w:rFonts w:ascii="Arial" w:hAnsi="Arial" w:cs="Arial"/>
          <w:lang w:val="en-US"/>
        </w:rPr>
        <w:t xml:space="preserve">Primer sequences used for the genetic </w:t>
      </w:r>
      <w:r w:rsidR="00557E08">
        <w:rPr>
          <w:rFonts w:ascii="Arial" w:hAnsi="Arial" w:cs="Arial"/>
          <w:lang w:val="en-US"/>
        </w:rPr>
        <w:t>testing</w:t>
      </w:r>
      <w:r w:rsidR="00557E08" w:rsidRPr="006D04F5">
        <w:rPr>
          <w:rFonts w:ascii="Arial" w:hAnsi="Arial" w:cs="Arial"/>
          <w:lang w:val="en-US"/>
        </w:rPr>
        <w:t xml:space="preserve"> </w:t>
      </w:r>
      <w:r w:rsidRPr="006D04F5">
        <w:rPr>
          <w:rFonts w:ascii="Arial" w:hAnsi="Arial" w:cs="Arial"/>
          <w:lang w:val="en-US"/>
        </w:rPr>
        <w:t>of hybrid status.</w:t>
      </w:r>
    </w:p>
    <w:p w14:paraId="09F7FA80" w14:textId="2A432205" w:rsidR="00AC7174" w:rsidRPr="006D04F5" w:rsidRDefault="00AC7174" w:rsidP="00EF0555">
      <w:pPr>
        <w:spacing w:line="480" w:lineRule="auto"/>
        <w:rPr>
          <w:rFonts w:ascii="Arial" w:hAnsi="Arial" w:cs="Arial"/>
          <w:lang w:val="en-US"/>
        </w:rPr>
      </w:pPr>
      <w:r w:rsidRPr="00AC7174">
        <w:rPr>
          <w:noProof/>
          <w:lang w:eastAsia="fr-FR"/>
        </w:rPr>
        <w:drawing>
          <wp:inline distT="0" distB="0" distL="0" distR="0" wp14:anchorId="4F0FD0EB" wp14:editId="4BF4A722">
            <wp:extent cx="5731510" cy="1451682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51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425C6" w14:textId="77777777" w:rsidR="00AC7174" w:rsidRDefault="00AC7174">
      <w:pPr>
        <w:rPr>
          <w:rStyle w:val="Heading2Char"/>
          <w:rFonts w:ascii="Arial" w:hAnsi="Arial" w:cs="Arial"/>
          <w:lang w:val="en-US"/>
        </w:rPr>
      </w:pPr>
      <w:r>
        <w:rPr>
          <w:rStyle w:val="Heading2Char"/>
          <w:rFonts w:ascii="Arial" w:hAnsi="Arial" w:cs="Arial"/>
          <w:lang w:val="en-US"/>
        </w:rPr>
        <w:br w:type="page"/>
      </w:r>
    </w:p>
    <w:p w14:paraId="45A060E5" w14:textId="3932FA2B" w:rsidR="006D04F5" w:rsidRDefault="006D04F5" w:rsidP="006D04F5">
      <w:pPr>
        <w:spacing w:line="480" w:lineRule="auto"/>
        <w:rPr>
          <w:rFonts w:ascii="Arial" w:hAnsi="Arial" w:cs="Arial"/>
          <w:lang w:val="en-US"/>
        </w:rPr>
      </w:pPr>
      <w:r>
        <w:rPr>
          <w:rStyle w:val="Heading2Char"/>
          <w:rFonts w:ascii="Arial" w:hAnsi="Arial" w:cs="Arial"/>
          <w:lang w:val="en-US"/>
        </w:rPr>
        <w:lastRenderedPageBreak/>
        <w:t>Additional Table 2</w:t>
      </w:r>
      <w:r w:rsidRPr="00700488">
        <w:rPr>
          <w:rStyle w:val="Heading2Char"/>
          <w:rFonts w:ascii="Arial" w:hAnsi="Arial" w:cs="Arial"/>
          <w:lang w:val="en-US"/>
        </w:rPr>
        <w:t>:</w:t>
      </w:r>
      <w:r w:rsidRPr="00700488">
        <w:rPr>
          <w:rFonts w:ascii="Arial" w:hAnsi="Arial" w:cs="Arial"/>
          <w:lang w:val="en-US"/>
        </w:rPr>
        <w:t xml:space="preserve"> </w:t>
      </w:r>
      <w:r w:rsidR="00C3282C">
        <w:rPr>
          <w:rFonts w:ascii="Arial" w:hAnsi="Arial" w:cs="Arial"/>
          <w:lang w:val="en-US"/>
        </w:rPr>
        <w:t xml:space="preserve">Detailed Sanger sequencing results for </w:t>
      </w:r>
      <w:r w:rsidR="00557E08">
        <w:rPr>
          <w:rFonts w:ascii="Arial" w:hAnsi="Arial" w:cs="Arial"/>
          <w:lang w:val="en-US"/>
        </w:rPr>
        <w:t>testing the</w:t>
      </w:r>
      <w:r w:rsidR="00C3282C">
        <w:rPr>
          <w:rFonts w:ascii="Arial" w:hAnsi="Arial" w:cs="Arial"/>
          <w:lang w:val="en-US"/>
        </w:rPr>
        <w:t xml:space="preserve"> hybrid status of </w:t>
      </w:r>
      <w:r w:rsidR="00557E08">
        <w:rPr>
          <w:rFonts w:ascii="Arial" w:hAnsi="Arial" w:cs="Arial"/>
          <w:lang w:val="en-US"/>
        </w:rPr>
        <w:t xml:space="preserve">intergeneric cross </w:t>
      </w:r>
      <w:r w:rsidR="00C3282C">
        <w:rPr>
          <w:rFonts w:ascii="Arial" w:hAnsi="Arial" w:cs="Arial"/>
          <w:lang w:val="en-US"/>
        </w:rPr>
        <w:t>embryos.</w:t>
      </w:r>
    </w:p>
    <w:p w14:paraId="03BCAD3B" w14:textId="727DFF15" w:rsidR="00AC7174" w:rsidRPr="00EF0555" w:rsidRDefault="00AC7174" w:rsidP="006D04F5">
      <w:pPr>
        <w:spacing w:line="480" w:lineRule="auto"/>
        <w:rPr>
          <w:rFonts w:ascii="Arial" w:hAnsi="Arial" w:cs="Arial"/>
          <w:lang w:val="en-US"/>
        </w:rPr>
      </w:pPr>
      <w:r w:rsidRPr="00AC7174">
        <w:rPr>
          <w:noProof/>
          <w:lang w:eastAsia="fr-FR"/>
        </w:rPr>
        <w:drawing>
          <wp:inline distT="0" distB="0" distL="0" distR="0" wp14:anchorId="4C4968D2" wp14:editId="224481C4">
            <wp:extent cx="5731510" cy="7775533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75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4EBA2" w14:textId="5FB8954F" w:rsidR="006D04F5" w:rsidRPr="00EF0555" w:rsidRDefault="006D04F5" w:rsidP="00EF0555">
      <w:pPr>
        <w:spacing w:line="480" w:lineRule="auto"/>
        <w:rPr>
          <w:rFonts w:ascii="Arial" w:hAnsi="Arial" w:cs="Arial"/>
          <w:lang w:val="en-US"/>
        </w:rPr>
      </w:pPr>
      <w:r>
        <w:rPr>
          <w:rStyle w:val="Heading2Char"/>
          <w:rFonts w:ascii="Arial" w:hAnsi="Arial" w:cs="Arial"/>
          <w:lang w:val="en-US"/>
        </w:rPr>
        <w:lastRenderedPageBreak/>
        <w:t>Additional File 1</w:t>
      </w:r>
      <w:r w:rsidRPr="00700488">
        <w:rPr>
          <w:rStyle w:val="Heading2Char"/>
          <w:rFonts w:ascii="Arial" w:hAnsi="Arial" w:cs="Arial"/>
          <w:lang w:val="en-US"/>
        </w:rPr>
        <w:t>:</w:t>
      </w:r>
      <w:r w:rsidRPr="0070048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Representative Sanger sequencing traces for all seven studied genes in the </w:t>
      </w:r>
      <w:r w:rsidR="00B55E6E">
        <w:rPr>
          <w:rFonts w:ascii="Arial" w:hAnsi="Arial" w:cs="Arial"/>
          <w:i/>
          <w:lang w:val="en-US"/>
        </w:rPr>
        <w:t>C. ace</w:t>
      </w:r>
      <w:r w:rsidRPr="006D04F5">
        <w:rPr>
          <w:rFonts w:ascii="Arial" w:hAnsi="Arial" w:cs="Arial"/>
          <w:i/>
          <w:lang w:val="en-US"/>
        </w:rPr>
        <w:t>ratus</w:t>
      </w:r>
      <w:r>
        <w:rPr>
          <w:rFonts w:ascii="Arial" w:hAnsi="Arial" w:cs="Arial"/>
          <w:lang w:val="en-US"/>
        </w:rPr>
        <w:t xml:space="preserve"> mother, </w:t>
      </w:r>
      <w:r w:rsidR="00B55E6E">
        <w:rPr>
          <w:rFonts w:ascii="Arial" w:hAnsi="Arial" w:cs="Arial"/>
          <w:i/>
          <w:lang w:val="en-US"/>
        </w:rPr>
        <w:t>C. ras</w:t>
      </w:r>
      <w:r w:rsidRPr="006D04F5">
        <w:rPr>
          <w:rFonts w:ascii="Arial" w:hAnsi="Arial" w:cs="Arial"/>
          <w:i/>
          <w:lang w:val="en-US"/>
        </w:rPr>
        <w:t>trospinosus</w:t>
      </w:r>
      <w:r>
        <w:rPr>
          <w:rFonts w:ascii="Arial" w:hAnsi="Arial" w:cs="Arial"/>
          <w:lang w:val="en-US"/>
        </w:rPr>
        <w:t xml:space="preserve"> father, and </w:t>
      </w:r>
      <w:r w:rsidR="00557E08">
        <w:rPr>
          <w:rFonts w:ascii="Arial" w:hAnsi="Arial" w:cs="Arial"/>
          <w:lang w:val="en-US"/>
        </w:rPr>
        <w:t xml:space="preserve">intergeneric cross </w:t>
      </w:r>
      <w:r>
        <w:rPr>
          <w:rFonts w:ascii="Arial" w:hAnsi="Arial" w:cs="Arial"/>
          <w:lang w:val="en-US"/>
        </w:rPr>
        <w:t>embryos.</w:t>
      </w:r>
    </w:p>
    <w:sectPr w:rsidR="006D04F5" w:rsidRPr="00EF05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4275289" w16cid:durableId="1F4A12E2"/>
  <w16cid:commentId w16cid:paraId="39D7DB5D" w16cid:durableId="1F943575"/>
  <w16cid:commentId w16cid:paraId="681D92D9" w16cid:durableId="1F943576"/>
  <w16cid:commentId w16cid:paraId="64F25848" w16cid:durableId="1F98210F"/>
  <w16cid:commentId w16cid:paraId="4DF0D815" w16cid:durableId="1F98216F"/>
  <w16cid:commentId w16cid:paraId="2524D5FB" w16cid:durableId="1F982110"/>
  <w16cid:commentId w16cid:paraId="71BDF969" w16cid:durableId="1F9821CE"/>
  <w16cid:commentId w16cid:paraId="1FBD34CE" w16cid:durableId="1F982112"/>
  <w16cid:commentId w16cid:paraId="543A8EE3" w16cid:durableId="1F982C04"/>
  <w16cid:commentId w16cid:paraId="4579F4FE" w16cid:durableId="1F982C12"/>
  <w16cid:commentId w16cid:paraId="227A8223" w16cid:durableId="1F982113"/>
  <w16cid:commentId w16cid:paraId="67486060" w16cid:durableId="1F982D11"/>
  <w16cid:commentId w16cid:paraId="4EEC2A56" w16cid:durableId="1F982114"/>
  <w16cid:commentId w16cid:paraId="6C05542E" w16cid:durableId="1F982115"/>
  <w16cid:commentId w16cid:paraId="59699B39" w16cid:durableId="1F98211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7B0540"/>
    <w:multiLevelType w:val="hybridMultilevel"/>
    <w:tmpl w:val="B936D9EA"/>
    <w:lvl w:ilvl="0" w:tplc="BC14F42A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8" w:hanging="360"/>
      </w:pPr>
    </w:lvl>
    <w:lvl w:ilvl="2" w:tplc="040C001B" w:tentative="1">
      <w:start w:val="1"/>
      <w:numFmt w:val="lowerRoman"/>
      <w:lvlText w:val="%3."/>
      <w:lvlJc w:val="right"/>
      <w:pPr>
        <w:ind w:left="2088" w:hanging="180"/>
      </w:pPr>
    </w:lvl>
    <w:lvl w:ilvl="3" w:tplc="040C000F" w:tentative="1">
      <w:start w:val="1"/>
      <w:numFmt w:val="decimal"/>
      <w:lvlText w:val="%4."/>
      <w:lvlJc w:val="left"/>
      <w:pPr>
        <w:ind w:left="2808" w:hanging="360"/>
      </w:pPr>
    </w:lvl>
    <w:lvl w:ilvl="4" w:tplc="040C0019" w:tentative="1">
      <w:start w:val="1"/>
      <w:numFmt w:val="lowerLetter"/>
      <w:lvlText w:val="%5."/>
      <w:lvlJc w:val="left"/>
      <w:pPr>
        <w:ind w:left="3528" w:hanging="360"/>
      </w:pPr>
    </w:lvl>
    <w:lvl w:ilvl="5" w:tplc="040C001B" w:tentative="1">
      <w:start w:val="1"/>
      <w:numFmt w:val="lowerRoman"/>
      <w:lvlText w:val="%6."/>
      <w:lvlJc w:val="right"/>
      <w:pPr>
        <w:ind w:left="4248" w:hanging="180"/>
      </w:pPr>
    </w:lvl>
    <w:lvl w:ilvl="6" w:tplc="040C000F" w:tentative="1">
      <w:start w:val="1"/>
      <w:numFmt w:val="decimal"/>
      <w:lvlText w:val="%7."/>
      <w:lvlJc w:val="left"/>
      <w:pPr>
        <w:ind w:left="4968" w:hanging="360"/>
      </w:pPr>
    </w:lvl>
    <w:lvl w:ilvl="7" w:tplc="040C0019" w:tentative="1">
      <w:start w:val="1"/>
      <w:numFmt w:val="lowerLetter"/>
      <w:lvlText w:val="%8."/>
      <w:lvlJc w:val="left"/>
      <w:pPr>
        <w:ind w:left="5688" w:hanging="360"/>
      </w:pPr>
    </w:lvl>
    <w:lvl w:ilvl="8" w:tplc="040C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" w15:restartNumberingAfterBreak="0">
    <w:nsid w:val="2AA83701"/>
    <w:multiLevelType w:val="hybridMultilevel"/>
    <w:tmpl w:val="7F3EE176"/>
    <w:lvl w:ilvl="0" w:tplc="7DD286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5D01A0"/>
    <w:multiLevelType w:val="hybridMultilevel"/>
    <w:tmpl w:val="D096A356"/>
    <w:lvl w:ilvl="0" w:tplc="AF10707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4D324D18"/>
    <w:multiLevelType w:val="hybridMultilevel"/>
    <w:tmpl w:val="30A6AECC"/>
    <w:lvl w:ilvl="0" w:tplc="58D6821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D87C1B"/>
    <w:multiLevelType w:val="hybridMultilevel"/>
    <w:tmpl w:val="3CBA164E"/>
    <w:lvl w:ilvl="0" w:tplc="2BD0109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6E4A7E"/>
    <w:multiLevelType w:val="hybridMultilevel"/>
    <w:tmpl w:val="DED04EF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889A07AE">
      <w:start w:val="1"/>
      <w:numFmt w:val="bullet"/>
      <w:lvlText w:val="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3BEE95C">
      <w:start w:val="1"/>
      <w:numFmt w:val="bullet"/>
      <w:lvlText w:val="-"/>
      <w:lvlJc w:val="left"/>
      <w:pPr>
        <w:ind w:left="3600" w:hanging="360"/>
      </w:pPr>
      <w:rPr>
        <w:rFonts w:ascii="Calibri" w:eastAsiaTheme="minorHAnsi" w:hAnsi="Calibri" w:cstheme="minorBidi" w:hint="default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3D5688"/>
    <w:multiLevelType w:val="hybridMultilevel"/>
    <w:tmpl w:val="A608FBC4"/>
    <w:lvl w:ilvl="0" w:tplc="277E640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3A5"/>
    <w:rsid w:val="00001508"/>
    <w:rsid w:val="000016EB"/>
    <w:rsid w:val="00033103"/>
    <w:rsid w:val="00036770"/>
    <w:rsid w:val="00044FA1"/>
    <w:rsid w:val="0005789B"/>
    <w:rsid w:val="0006315A"/>
    <w:rsid w:val="00064218"/>
    <w:rsid w:val="00064D40"/>
    <w:rsid w:val="00065AE1"/>
    <w:rsid w:val="00067CBB"/>
    <w:rsid w:val="00070368"/>
    <w:rsid w:val="0007208D"/>
    <w:rsid w:val="00077307"/>
    <w:rsid w:val="00081AF6"/>
    <w:rsid w:val="00082538"/>
    <w:rsid w:val="00082CCC"/>
    <w:rsid w:val="00083B72"/>
    <w:rsid w:val="00094D89"/>
    <w:rsid w:val="000A4817"/>
    <w:rsid w:val="000B0332"/>
    <w:rsid w:val="000C2DA8"/>
    <w:rsid w:val="000D4629"/>
    <w:rsid w:val="000D59DA"/>
    <w:rsid w:val="000D6CC9"/>
    <w:rsid w:val="000D6E75"/>
    <w:rsid w:val="000E0DFB"/>
    <w:rsid w:val="000E15AB"/>
    <w:rsid w:val="000E2DCD"/>
    <w:rsid w:val="000E665B"/>
    <w:rsid w:val="000F1C9D"/>
    <w:rsid w:val="000F3CD9"/>
    <w:rsid w:val="00106671"/>
    <w:rsid w:val="00114418"/>
    <w:rsid w:val="001223AC"/>
    <w:rsid w:val="00124B68"/>
    <w:rsid w:val="001267D1"/>
    <w:rsid w:val="00130709"/>
    <w:rsid w:val="0013147A"/>
    <w:rsid w:val="00134B4E"/>
    <w:rsid w:val="001363A6"/>
    <w:rsid w:val="00136C5A"/>
    <w:rsid w:val="0014067D"/>
    <w:rsid w:val="00145821"/>
    <w:rsid w:val="00147398"/>
    <w:rsid w:val="0014749A"/>
    <w:rsid w:val="0015046D"/>
    <w:rsid w:val="00152D25"/>
    <w:rsid w:val="00154268"/>
    <w:rsid w:val="00154B16"/>
    <w:rsid w:val="00154B5A"/>
    <w:rsid w:val="001567CB"/>
    <w:rsid w:val="001646A3"/>
    <w:rsid w:val="0017004D"/>
    <w:rsid w:val="00174B72"/>
    <w:rsid w:val="00181F62"/>
    <w:rsid w:val="00183C0A"/>
    <w:rsid w:val="00187EED"/>
    <w:rsid w:val="00192D79"/>
    <w:rsid w:val="001957BE"/>
    <w:rsid w:val="00195BA6"/>
    <w:rsid w:val="001979B1"/>
    <w:rsid w:val="001A0C3B"/>
    <w:rsid w:val="001A4554"/>
    <w:rsid w:val="001B1C60"/>
    <w:rsid w:val="001C7C7A"/>
    <w:rsid w:val="001C7E79"/>
    <w:rsid w:val="001D1503"/>
    <w:rsid w:val="001E55A1"/>
    <w:rsid w:val="001F1922"/>
    <w:rsid w:val="001F4296"/>
    <w:rsid w:val="001F537F"/>
    <w:rsid w:val="00200572"/>
    <w:rsid w:val="00200BB3"/>
    <w:rsid w:val="00204641"/>
    <w:rsid w:val="00206AA2"/>
    <w:rsid w:val="002078E9"/>
    <w:rsid w:val="00207AD1"/>
    <w:rsid w:val="00213547"/>
    <w:rsid w:val="00234B1D"/>
    <w:rsid w:val="0024489D"/>
    <w:rsid w:val="002449E2"/>
    <w:rsid w:val="00254EDD"/>
    <w:rsid w:val="00255EB7"/>
    <w:rsid w:val="00270DC0"/>
    <w:rsid w:val="00277D84"/>
    <w:rsid w:val="002852C0"/>
    <w:rsid w:val="002927DA"/>
    <w:rsid w:val="002A22A5"/>
    <w:rsid w:val="002B12EE"/>
    <w:rsid w:val="002B1D0C"/>
    <w:rsid w:val="002B1FBD"/>
    <w:rsid w:val="002B34AF"/>
    <w:rsid w:val="002C091A"/>
    <w:rsid w:val="002C1028"/>
    <w:rsid w:val="002C3735"/>
    <w:rsid w:val="002C6871"/>
    <w:rsid w:val="002C70F6"/>
    <w:rsid w:val="002D16F3"/>
    <w:rsid w:val="002D7421"/>
    <w:rsid w:val="002E48E6"/>
    <w:rsid w:val="002F5497"/>
    <w:rsid w:val="002F6052"/>
    <w:rsid w:val="002F647B"/>
    <w:rsid w:val="002F6C5F"/>
    <w:rsid w:val="002F7AE5"/>
    <w:rsid w:val="002F7B7D"/>
    <w:rsid w:val="00301571"/>
    <w:rsid w:val="003027D1"/>
    <w:rsid w:val="00303182"/>
    <w:rsid w:val="00305442"/>
    <w:rsid w:val="00306D9F"/>
    <w:rsid w:val="00310A1D"/>
    <w:rsid w:val="0031699C"/>
    <w:rsid w:val="00316ABD"/>
    <w:rsid w:val="00320EE0"/>
    <w:rsid w:val="00321211"/>
    <w:rsid w:val="00322838"/>
    <w:rsid w:val="00324E47"/>
    <w:rsid w:val="003250F6"/>
    <w:rsid w:val="00333EFE"/>
    <w:rsid w:val="00334D9E"/>
    <w:rsid w:val="003417E1"/>
    <w:rsid w:val="0034670E"/>
    <w:rsid w:val="00351E3B"/>
    <w:rsid w:val="00352592"/>
    <w:rsid w:val="003565A5"/>
    <w:rsid w:val="003576AB"/>
    <w:rsid w:val="0036654F"/>
    <w:rsid w:val="00366C61"/>
    <w:rsid w:val="00375550"/>
    <w:rsid w:val="00375D98"/>
    <w:rsid w:val="00380FF6"/>
    <w:rsid w:val="0038773E"/>
    <w:rsid w:val="00390E88"/>
    <w:rsid w:val="00392F6F"/>
    <w:rsid w:val="003A4E2D"/>
    <w:rsid w:val="003B1E1E"/>
    <w:rsid w:val="003C1785"/>
    <w:rsid w:val="003C2A4A"/>
    <w:rsid w:val="003C4C59"/>
    <w:rsid w:val="003C6A7F"/>
    <w:rsid w:val="003C72D5"/>
    <w:rsid w:val="003D1DF7"/>
    <w:rsid w:val="003D35F0"/>
    <w:rsid w:val="003D44B7"/>
    <w:rsid w:val="003D4BF9"/>
    <w:rsid w:val="003D6E3C"/>
    <w:rsid w:val="003E1E89"/>
    <w:rsid w:val="003E5895"/>
    <w:rsid w:val="003E5D44"/>
    <w:rsid w:val="003F0E83"/>
    <w:rsid w:val="003F3681"/>
    <w:rsid w:val="004013D3"/>
    <w:rsid w:val="004176AF"/>
    <w:rsid w:val="0042782A"/>
    <w:rsid w:val="004304B9"/>
    <w:rsid w:val="004339BC"/>
    <w:rsid w:val="00440C12"/>
    <w:rsid w:val="00440DDC"/>
    <w:rsid w:val="00443A54"/>
    <w:rsid w:val="00446622"/>
    <w:rsid w:val="004478DD"/>
    <w:rsid w:val="00450EA6"/>
    <w:rsid w:val="00463659"/>
    <w:rsid w:val="00467393"/>
    <w:rsid w:val="00471F5C"/>
    <w:rsid w:val="00474245"/>
    <w:rsid w:val="00477B7D"/>
    <w:rsid w:val="0048088D"/>
    <w:rsid w:val="00480EA5"/>
    <w:rsid w:val="00481998"/>
    <w:rsid w:val="00483A5A"/>
    <w:rsid w:val="00490507"/>
    <w:rsid w:val="004932C4"/>
    <w:rsid w:val="004966D0"/>
    <w:rsid w:val="00496A1C"/>
    <w:rsid w:val="004A11EA"/>
    <w:rsid w:val="004A1233"/>
    <w:rsid w:val="004A3D92"/>
    <w:rsid w:val="004A5F2D"/>
    <w:rsid w:val="004A61DD"/>
    <w:rsid w:val="004A6E6F"/>
    <w:rsid w:val="004A6E95"/>
    <w:rsid w:val="004B0274"/>
    <w:rsid w:val="004B02FD"/>
    <w:rsid w:val="004B1A3D"/>
    <w:rsid w:val="004B6816"/>
    <w:rsid w:val="004C2522"/>
    <w:rsid w:val="004C29C7"/>
    <w:rsid w:val="004C518F"/>
    <w:rsid w:val="004C57A8"/>
    <w:rsid w:val="004C70D7"/>
    <w:rsid w:val="004C75D1"/>
    <w:rsid w:val="004C7AEB"/>
    <w:rsid w:val="004D09ED"/>
    <w:rsid w:val="004D0C6F"/>
    <w:rsid w:val="004D0FEF"/>
    <w:rsid w:val="004D3A46"/>
    <w:rsid w:val="004D7118"/>
    <w:rsid w:val="004D76B1"/>
    <w:rsid w:val="004E3071"/>
    <w:rsid w:val="004E3F46"/>
    <w:rsid w:val="004F51B3"/>
    <w:rsid w:val="004F7E2D"/>
    <w:rsid w:val="00507BB4"/>
    <w:rsid w:val="00510D8D"/>
    <w:rsid w:val="005113DC"/>
    <w:rsid w:val="0051144C"/>
    <w:rsid w:val="00513133"/>
    <w:rsid w:val="00513854"/>
    <w:rsid w:val="00513D10"/>
    <w:rsid w:val="00521B3B"/>
    <w:rsid w:val="00522BED"/>
    <w:rsid w:val="005262D1"/>
    <w:rsid w:val="00527D37"/>
    <w:rsid w:val="005313A1"/>
    <w:rsid w:val="005345AD"/>
    <w:rsid w:val="005362BB"/>
    <w:rsid w:val="00536AB9"/>
    <w:rsid w:val="00540974"/>
    <w:rsid w:val="005425A6"/>
    <w:rsid w:val="005432C8"/>
    <w:rsid w:val="00552BE4"/>
    <w:rsid w:val="00554910"/>
    <w:rsid w:val="005564AC"/>
    <w:rsid w:val="00557E08"/>
    <w:rsid w:val="00562408"/>
    <w:rsid w:val="005625B4"/>
    <w:rsid w:val="005666C9"/>
    <w:rsid w:val="00574D0A"/>
    <w:rsid w:val="005800A4"/>
    <w:rsid w:val="005823CB"/>
    <w:rsid w:val="00583F5B"/>
    <w:rsid w:val="00585656"/>
    <w:rsid w:val="00587469"/>
    <w:rsid w:val="00591695"/>
    <w:rsid w:val="00596D0C"/>
    <w:rsid w:val="00597F4F"/>
    <w:rsid w:val="005A7545"/>
    <w:rsid w:val="005A7DD3"/>
    <w:rsid w:val="005B5318"/>
    <w:rsid w:val="005C1FE1"/>
    <w:rsid w:val="005C222D"/>
    <w:rsid w:val="005C30A1"/>
    <w:rsid w:val="005C3D3B"/>
    <w:rsid w:val="005C4B17"/>
    <w:rsid w:val="005C58FE"/>
    <w:rsid w:val="005C6C17"/>
    <w:rsid w:val="005D1C58"/>
    <w:rsid w:val="005D345F"/>
    <w:rsid w:val="005D38CE"/>
    <w:rsid w:val="005D4A3E"/>
    <w:rsid w:val="005E2673"/>
    <w:rsid w:val="005E2CC8"/>
    <w:rsid w:val="005E59E3"/>
    <w:rsid w:val="005F4B3A"/>
    <w:rsid w:val="00602792"/>
    <w:rsid w:val="00615620"/>
    <w:rsid w:val="00616751"/>
    <w:rsid w:val="00617F57"/>
    <w:rsid w:val="0062473E"/>
    <w:rsid w:val="00627DFD"/>
    <w:rsid w:val="0063038D"/>
    <w:rsid w:val="00631B60"/>
    <w:rsid w:val="006367CB"/>
    <w:rsid w:val="00637D8D"/>
    <w:rsid w:val="00643B51"/>
    <w:rsid w:val="00654A91"/>
    <w:rsid w:val="006631CF"/>
    <w:rsid w:val="00663BC0"/>
    <w:rsid w:val="00664B72"/>
    <w:rsid w:val="00672DCA"/>
    <w:rsid w:val="00673A0C"/>
    <w:rsid w:val="00682A3A"/>
    <w:rsid w:val="00690811"/>
    <w:rsid w:val="006919A8"/>
    <w:rsid w:val="00696C91"/>
    <w:rsid w:val="006A7836"/>
    <w:rsid w:val="006B6291"/>
    <w:rsid w:val="006B7545"/>
    <w:rsid w:val="006C4220"/>
    <w:rsid w:val="006C6494"/>
    <w:rsid w:val="006C74A3"/>
    <w:rsid w:val="006D04F5"/>
    <w:rsid w:val="006D3C31"/>
    <w:rsid w:val="006F02C4"/>
    <w:rsid w:val="006F1306"/>
    <w:rsid w:val="00700463"/>
    <w:rsid w:val="00700488"/>
    <w:rsid w:val="00700C0A"/>
    <w:rsid w:val="007018AA"/>
    <w:rsid w:val="007039C6"/>
    <w:rsid w:val="00712CF3"/>
    <w:rsid w:val="0071310D"/>
    <w:rsid w:val="00717EA9"/>
    <w:rsid w:val="007206C0"/>
    <w:rsid w:val="0072489A"/>
    <w:rsid w:val="00724D4A"/>
    <w:rsid w:val="0072620F"/>
    <w:rsid w:val="00726CE0"/>
    <w:rsid w:val="007329D7"/>
    <w:rsid w:val="00733ECE"/>
    <w:rsid w:val="00751754"/>
    <w:rsid w:val="00751EC5"/>
    <w:rsid w:val="0075255F"/>
    <w:rsid w:val="007562F0"/>
    <w:rsid w:val="00757B61"/>
    <w:rsid w:val="00761E4E"/>
    <w:rsid w:val="0077116B"/>
    <w:rsid w:val="00783BF1"/>
    <w:rsid w:val="00784A57"/>
    <w:rsid w:val="0078565F"/>
    <w:rsid w:val="0078760F"/>
    <w:rsid w:val="007B34B7"/>
    <w:rsid w:val="007B5E06"/>
    <w:rsid w:val="007C697D"/>
    <w:rsid w:val="007D0BB6"/>
    <w:rsid w:val="007D44E6"/>
    <w:rsid w:val="007D57A3"/>
    <w:rsid w:val="007E77FE"/>
    <w:rsid w:val="007F07AC"/>
    <w:rsid w:val="007F1F16"/>
    <w:rsid w:val="007F2379"/>
    <w:rsid w:val="007F4C66"/>
    <w:rsid w:val="007F73DE"/>
    <w:rsid w:val="00800F3B"/>
    <w:rsid w:val="00805A4C"/>
    <w:rsid w:val="00806E13"/>
    <w:rsid w:val="008149A6"/>
    <w:rsid w:val="00824AA2"/>
    <w:rsid w:val="008272F4"/>
    <w:rsid w:val="00833EF2"/>
    <w:rsid w:val="00835AF5"/>
    <w:rsid w:val="008370EE"/>
    <w:rsid w:val="00840C66"/>
    <w:rsid w:val="00846A60"/>
    <w:rsid w:val="008509BD"/>
    <w:rsid w:val="00850A48"/>
    <w:rsid w:val="008513B9"/>
    <w:rsid w:val="0085541A"/>
    <w:rsid w:val="008605D2"/>
    <w:rsid w:val="0086108A"/>
    <w:rsid w:val="0086466C"/>
    <w:rsid w:val="00871CBD"/>
    <w:rsid w:val="00872DAF"/>
    <w:rsid w:val="008814C0"/>
    <w:rsid w:val="008A22F2"/>
    <w:rsid w:val="008B245E"/>
    <w:rsid w:val="008B4E75"/>
    <w:rsid w:val="008B62CE"/>
    <w:rsid w:val="008C2AE3"/>
    <w:rsid w:val="008C39D8"/>
    <w:rsid w:val="008C529E"/>
    <w:rsid w:val="008C6AC9"/>
    <w:rsid w:val="008D0A0D"/>
    <w:rsid w:val="008D50EC"/>
    <w:rsid w:val="008D7105"/>
    <w:rsid w:val="008E1949"/>
    <w:rsid w:val="008F1A5C"/>
    <w:rsid w:val="008F596C"/>
    <w:rsid w:val="00900F82"/>
    <w:rsid w:val="0090313A"/>
    <w:rsid w:val="00904848"/>
    <w:rsid w:val="0091377A"/>
    <w:rsid w:val="00923EF4"/>
    <w:rsid w:val="009248EC"/>
    <w:rsid w:val="00926FDE"/>
    <w:rsid w:val="009276D3"/>
    <w:rsid w:val="00933E1F"/>
    <w:rsid w:val="00934B6B"/>
    <w:rsid w:val="009361A2"/>
    <w:rsid w:val="00937B1B"/>
    <w:rsid w:val="00937BA6"/>
    <w:rsid w:val="009402A0"/>
    <w:rsid w:val="00942AE0"/>
    <w:rsid w:val="0094699F"/>
    <w:rsid w:val="00947140"/>
    <w:rsid w:val="00956A3D"/>
    <w:rsid w:val="0096204C"/>
    <w:rsid w:val="009645E1"/>
    <w:rsid w:val="00972219"/>
    <w:rsid w:val="00972283"/>
    <w:rsid w:val="00973E3F"/>
    <w:rsid w:val="0097784F"/>
    <w:rsid w:val="00977B62"/>
    <w:rsid w:val="00980925"/>
    <w:rsid w:val="009858DE"/>
    <w:rsid w:val="009902D8"/>
    <w:rsid w:val="0099074E"/>
    <w:rsid w:val="00993EA4"/>
    <w:rsid w:val="00997971"/>
    <w:rsid w:val="009A757A"/>
    <w:rsid w:val="009B5316"/>
    <w:rsid w:val="009B583D"/>
    <w:rsid w:val="009B75F9"/>
    <w:rsid w:val="009D222F"/>
    <w:rsid w:val="009D3935"/>
    <w:rsid w:val="009D4394"/>
    <w:rsid w:val="009D49E4"/>
    <w:rsid w:val="009E731E"/>
    <w:rsid w:val="009F2DE9"/>
    <w:rsid w:val="009F45AB"/>
    <w:rsid w:val="009F45B7"/>
    <w:rsid w:val="009F5612"/>
    <w:rsid w:val="00A033B2"/>
    <w:rsid w:val="00A1230B"/>
    <w:rsid w:val="00A14237"/>
    <w:rsid w:val="00A2657D"/>
    <w:rsid w:val="00A27E9C"/>
    <w:rsid w:val="00A27F4F"/>
    <w:rsid w:val="00A41196"/>
    <w:rsid w:val="00A4360D"/>
    <w:rsid w:val="00A44184"/>
    <w:rsid w:val="00A44D9D"/>
    <w:rsid w:val="00A45D4D"/>
    <w:rsid w:val="00A46D39"/>
    <w:rsid w:val="00A5181F"/>
    <w:rsid w:val="00A52619"/>
    <w:rsid w:val="00A54493"/>
    <w:rsid w:val="00A56377"/>
    <w:rsid w:val="00A565EC"/>
    <w:rsid w:val="00A56C76"/>
    <w:rsid w:val="00A6012E"/>
    <w:rsid w:val="00A60684"/>
    <w:rsid w:val="00A60CD0"/>
    <w:rsid w:val="00A63DAF"/>
    <w:rsid w:val="00A66837"/>
    <w:rsid w:val="00A72313"/>
    <w:rsid w:val="00A76AF2"/>
    <w:rsid w:val="00A87BF1"/>
    <w:rsid w:val="00A9229A"/>
    <w:rsid w:val="00A958DE"/>
    <w:rsid w:val="00A97970"/>
    <w:rsid w:val="00AA49FD"/>
    <w:rsid w:val="00AC122C"/>
    <w:rsid w:val="00AC7174"/>
    <w:rsid w:val="00AD5846"/>
    <w:rsid w:val="00AE0B59"/>
    <w:rsid w:val="00AE2A04"/>
    <w:rsid w:val="00AE2EB0"/>
    <w:rsid w:val="00AF5AB9"/>
    <w:rsid w:val="00B00577"/>
    <w:rsid w:val="00B106F2"/>
    <w:rsid w:val="00B12474"/>
    <w:rsid w:val="00B24E2C"/>
    <w:rsid w:val="00B25D98"/>
    <w:rsid w:val="00B310D3"/>
    <w:rsid w:val="00B34AE2"/>
    <w:rsid w:val="00B3608F"/>
    <w:rsid w:val="00B53ED0"/>
    <w:rsid w:val="00B55E6E"/>
    <w:rsid w:val="00B56498"/>
    <w:rsid w:val="00B61253"/>
    <w:rsid w:val="00B65291"/>
    <w:rsid w:val="00B722FE"/>
    <w:rsid w:val="00B74AF6"/>
    <w:rsid w:val="00B80B63"/>
    <w:rsid w:val="00B8291F"/>
    <w:rsid w:val="00B83D41"/>
    <w:rsid w:val="00B83EDE"/>
    <w:rsid w:val="00B84447"/>
    <w:rsid w:val="00B93474"/>
    <w:rsid w:val="00B93EA4"/>
    <w:rsid w:val="00B941B2"/>
    <w:rsid w:val="00B977CB"/>
    <w:rsid w:val="00BA0E0C"/>
    <w:rsid w:val="00BA0FE4"/>
    <w:rsid w:val="00BA20F2"/>
    <w:rsid w:val="00BA311B"/>
    <w:rsid w:val="00BA5C48"/>
    <w:rsid w:val="00BB01B6"/>
    <w:rsid w:val="00BC4F7F"/>
    <w:rsid w:val="00BC5120"/>
    <w:rsid w:val="00BC5CB8"/>
    <w:rsid w:val="00BD4F75"/>
    <w:rsid w:val="00BE0085"/>
    <w:rsid w:val="00BE0401"/>
    <w:rsid w:val="00BE3890"/>
    <w:rsid w:val="00BE4798"/>
    <w:rsid w:val="00BF212A"/>
    <w:rsid w:val="00BF4514"/>
    <w:rsid w:val="00BF50E4"/>
    <w:rsid w:val="00C00511"/>
    <w:rsid w:val="00C16ACA"/>
    <w:rsid w:val="00C17158"/>
    <w:rsid w:val="00C302DF"/>
    <w:rsid w:val="00C3282C"/>
    <w:rsid w:val="00C32DBE"/>
    <w:rsid w:val="00C533A8"/>
    <w:rsid w:val="00C633A5"/>
    <w:rsid w:val="00C6754F"/>
    <w:rsid w:val="00C857F4"/>
    <w:rsid w:val="00C922FB"/>
    <w:rsid w:val="00C962CC"/>
    <w:rsid w:val="00CA378D"/>
    <w:rsid w:val="00CA7707"/>
    <w:rsid w:val="00CB2A91"/>
    <w:rsid w:val="00CB491C"/>
    <w:rsid w:val="00CB6A72"/>
    <w:rsid w:val="00CC0647"/>
    <w:rsid w:val="00CD075A"/>
    <w:rsid w:val="00CD1662"/>
    <w:rsid w:val="00CE30FE"/>
    <w:rsid w:val="00CE6653"/>
    <w:rsid w:val="00CE7392"/>
    <w:rsid w:val="00CF2124"/>
    <w:rsid w:val="00D01E25"/>
    <w:rsid w:val="00D03282"/>
    <w:rsid w:val="00D03D80"/>
    <w:rsid w:val="00D0420F"/>
    <w:rsid w:val="00D129BD"/>
    <w:rsid w:val="00D16515"/>
    <w:rsid w:val="00D2450C"/>
    <w:rsid w:val="00D25845"/>
    <w:rsid w:val="00D267F6"/>
    <w:rsid w:val="00D31559"/>
    <w:rsid w:val="00D32ABF"/>
    <w:rsid w:val="00D33A0D"/>
    <w:rsid w:val="00D34059"/>
    <w:rsid w:val="00D35A38"/>
    <w:rsid w:val="00D400AA"/>
    <w:rsid w:val="00D42CCE"/>
    <w:rsid w:val="00D43056"/>
    <w:rsid w:val="00D452C5"/>
    <w:rsid w:val="00D47CDE"/>
    <w:rsid w:val="00D55EA2"/>
    <w:rsid w:val="00D57D96"/>
    <w:rsid w:val="00D6047C"/>
    <w:rsid w:val="00D63811"/>
    <w:rsid w:val="00D64B5D"/>
    <w:rsid w:val="00D72F8E"/>
    <w:rsid w:val="00D80CEB"/>
    <w:rsid w:val="00D81A88"/>
    <w:rsid w:val="00D8330E"/>
    <w:rsid w:val="00D85445"/>
    <w:rsid w:val="00D90CE1"/>
    <w:rsid w:val="00D926EF"/>
    <w:rsid w:val="00D94DA4"/>
    <w:rsid w:val="00D96590"/>
    <w:rsid w:val="00DA3364"/>
    <w:rsid w:val="00DA746E"/>
    <w:rsid w:val="00DA7BAB"/>
    <w:rsid w:val="00DB23D9"/>
    <w:rsid w:val="00DB436A"/>
    <w:rsid w:val="00DB780A"/>
    <w:rsid w:val="00DC2FB7"/>
    <w:rsid w:val="00DC6263"/>
    <w:rsid w:val="00DD15DB"/>
    <w:rsid w:val="00DE2A68"/>
    <w:rsid w:val="00DE54A0"/>
    <w:rsid w:val="00DE5FE1"/>
    <w:rsid w:val="00DF7427"/>
    <w:rsid w:val="00E00C47"/>
    <w:rsid w:val="00E01245"/>
    <w:rsid w:val="00E0306F"/>
    <w:rsid w:val="00E065EE"/>
    <w:rsid w:val="00E10A47"/>
    <w:rsid w:val="00E13453"/>
    <w:rsid w:val="00E15B4E"/>
    <w:rsid w:val="00E169B9"/>
    <w:rsid w:val="00E1701A"/>
    <w:rsid w:val="00E24CBD"/>
    <w:rsid w:val="00E2789C"/>
    <w:rsid w:val="00E32862"/>
    <w:rsid w:val="00E401BF"/>
    <w:rsid w:val="00E42060"/>
    <w:rsid w:val="00E475DB"/>
    <w:rsid w:val="00E539FE"/>
    <w:rsid w:val="00E55A94"/>
    <w:rsid w:val="00E55B26"/>
    <w:rsid w:val="00E60243"/>
    <w:rsid w:val="00E63F61"/>
    <w:rsid w:val="00E6690E"/>
    <w:rsid w:val="00E70CDC"/>
    <w:rsid w:val="00E71397"/>
    <w:rsid w:val="00E71C47"/>
    <w:rsid w:val="00E72324"/>
    <w:rsid w:val="00E73188"/>
    <w:rsid w:val="00E81911"/>
    <w:rsid w:val="00E82CC1"/>
    <w:rsid w:val="00E94442"/>
    <w:rsid w:val="00E95564"/>
    <w:rsid w:val="00EA28B4"/>
    <w:rsid w:val="00EA33BF"/>
    <w:rsid w:val="00EA5F5A"/>
    <w:rsid w:val="00EB49DE"/>
    <w:rsid w:val="00ED0281"/>
    <w:rsid w:val="00ED4441"/>
    <w:rsid w:val="00ED5020"/>
    <w:rsid w:val="00ED7E6A"/>
    <w:rsid w:val="00EE2B4F"/>
    <w:rsid w:val="00EF0555"/>
    <w:rsid w:val="00EF1DAF"/>
    <w:rsid w:val="00EF77AF"/>
    <w:rsid w:val="00F002FB"/>
    <w:rsid w:val="00F019EC"/>
    <w:rsid w:val="00F03109"/>
    <w:rsid w:val="00F14DC6"/>
    <w:rsid w:val="00F2029B"/>
    <w:rsid w:val="00F23BE4"/>
    <w:rsid w:val="00F32038"/>
    <w:rsid w:val="00F32FF0"/>
    <w:rsid w:val="00F335C1"/>
    <w:rsid w:val="00F33DA0"/>
    <w:rsid w:val="00F36CA0"/>
    <w:rsid w:val="00F42955"/>
    <w:rsid w:val="00F42FFE"/>
    <w:rsid w:val="00F43D86"/>
    <w:rsid w:val="00F45F7D"/>
    <w:rsid w:val="00F5728F"/>
    <w:rsid w:val="00F65058"/>
    <w:rsid w:val="00F65DF2"/>
    <w:rsid w:val="00F717ED"/>
    <w:rsid w:val="00F7189B"/>
    <w:rsid w:val="00F73199"/>
    <w:rsid w:val="00F73DAD"/>
    <w:rsid w:val="00F7459D"/>
    <w:rsid w:val="00F770A5"/>
    <w:rsid w:val="00F81466"/>
    <w:rsid w:val="00F82AB7"/>
    <w:rsid w:val="00F82FB5"/>
    <w:rsid w:val="00F84709"/>
    <w:rsid w:val="00F901D4"/>
    <w:rsid w:val="00F91FB6"/>
    <w:rsid w:val="00F948F4"/>
    <w:rsid w:val="00F94C80"/>
    <w:rsid w:val="00F95B2E"/>
    <w:rsid w:val="00F96E03"/>
    <w:rsid w:val="00F9782A"/>
    <w:rsid w:val="00FA033F"/>
    <w:rsid w:val="00FA4108"/>
    <w:rsid w:val="00FA4C24"/>
    <w:rsid w:val="00FA6130"/>
    <w:rsid w:val="00FB552E"/>
    <w:rsid w:val="00FB5567"/>
    <w:rsid w:val="00FC0E67"/>
    <w:rsid w:val="00FC1DB0"/>
    <w:rsid w:val="00FC366A"/>
    <w:rsid w:val="00FD3498"/>
    <w:rsid w:val="00FD3E8F"/>
    <w:rsid w:val="00FE2AE9"/>
    <w:rsid w:val="00FE3096"/>
    <w:rsid w:val="00FE3956"/>
    <w:rsid w:val="00FE5DE4"/>
    <w:rsid w:val="00FF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91A70"/>
  <w15:chartTrackingRefBased/>
  <w15:docId w15:val="{3308FB19-3B1A-4A5A-87F7-62F2FE16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67C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6E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3A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367CB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36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6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7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7C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B01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6E6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DA7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A74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972219"/>
    <w:pPr>
      <w:tabs>
        <w:tab w:val="left" w:pos="384"/>
      </w:tabs>
      <w:spacing w:after="0" w:line="480" w:lineRule="auto"/>
      <w:ind w:left="384" w:hanging="384"/>
    </w:pPr>
  </w:style>
  <w:style w:type="table" w:styleId="GridTable2">
    <w:name w:val="Grid Table 2"/>
    <w:basedOn w:val="TableNormal"/>
    <w:uiPriority w:val="47"/>
    <w:rsid w:val="00440DD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723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6D04F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6D04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A770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2A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50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8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133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52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1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8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51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1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23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5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5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5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.detrich@northeastern.edu" TargetMode="Externa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hyperlink" Target="mailto:nle_francois@ville.montreal.qc.ca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esvignes@uoneuro.uoregon.edu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757DC-AB25-43BC-BD03-3E7247FBC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03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svignes</dc:creator>
  <cp:keywords/>
  <dc:description/>
  <cp:lastModifiedBy>Thomas Desvignes</cp:lastModifiedBy>
  <cp:revision>4</cp:revision>
  <dcterms:created xsi:type="dcterms:W3CDTF">2018-12-12T19:18:00Z</dcterms:created>
  <dcterms:modified xsi:type="dcterms:W3CDTF">2019-03-25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EIrmkITf"/&gt;&lt;style id="http://www.zotero.org/styles/scientific-report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